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 xml:space="preserve">Table S19  </w:t>
      </w: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 xml:space="preserve">Differentially expressed genes in the comparison of C7d </w:t>
      </w:r>
      <w:r>
        <w:rPr>
          <w:rFonts w:ascii="Times New Roman" w:hAnsi="Times New Roman" w:eastAsia="宋体" w:cs="Times New Roman"/>
          <w:b/>
          <w:bCs/>
          <w:i/>
          <w:iCs/>
          <w:sz w:val="24"/>
          <w:szCs w:val="24"/>
          <w:shd w:val="clear" w:color="auto" w:fill="FFFFFF"/>
        </w:rPr>
        <w:t>vs</w:t>
      </w: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 xml:space="preserve">. T7d by transcriptome data </w:t>
      </w:r>
    </w:p>
    <w:tbl>
      <w:tblPr>
        <w:tblStyle w:val="4"/>
        <w:tblW w:w="82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550"/>
        <w:gridCol w:w="1392"/>
        <w:gridCol w:w="1524"/>
        <w:gridCol w:w="1392"/>
        <w:gridCol w:w="13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ne_id</w:t>
            </w:r>
          </w:p>
        </w:tc>
        <w:tc>
          <w:tcPr>
            <w:tcW w:w="1550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og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1392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fcSE</w:t>
            </w:r>
          </w:p>
        </w:tc>
        <w:tc>
          <w:tcPr>
            <w:tcW w:w="1524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at</w:t>
            </w:r>
          </w:p>
        </w:tc>
        <w:tc>
          <w:tcPr>
            <w:tcW w:w="1392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392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d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0921</w:t>
            </w:r>
          </w:p>
        </w:tc>
        <w:tc>
          <w:tcPr>
            <w:tcW w:w="1550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618228045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8330285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182216116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9093586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28349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0920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86287825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9563729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1809830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918466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28651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10869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1908256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1361394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715351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7036260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87349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11827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1184067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448605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433467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7261027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8799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10564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77216486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8212311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0207227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330847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65837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3505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30084584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5764806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457457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4734245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17137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8009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4671757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953013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94321521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4557083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81678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10260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65449037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015143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17067758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995555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30988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6832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5827654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159010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6144654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8899215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20149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12322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04175660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492978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778537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46041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2540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0195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81268952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5754528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33527002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8178798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02025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2967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9579736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2089445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8390935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5408456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356645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7183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2931211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040001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5657156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9750952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07113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9688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7831965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9830561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9777506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26E-0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3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1744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69228833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701867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.59918360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1921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373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3288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72612819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5248144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60476899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0854465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94645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0291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5430990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884287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8170778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793485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10612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13688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9339392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895813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6769072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23607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4268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13190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1591655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8315801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76253027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4574358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67805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2979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11043022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1471926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08881649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60E-0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74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5918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15161141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2319009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5.08426696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69E-0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7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1188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6303903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343640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3659117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6240786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27300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8332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8116896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6167509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77504455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51941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27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7195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1547826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7578112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00559308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48996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698856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6149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7569845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0255345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54696001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44E-0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239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7042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63701640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906108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19199081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83801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26337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7738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0507109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2276789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80409267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0458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0526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12603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9421238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8478902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24673446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5E-0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8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7325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7675519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2938016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3302920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157387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168525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11107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54553902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0771097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77289426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62462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37586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5291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353240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1401022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12493185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6061791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93797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3473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9041725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602019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24045850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0997482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13979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4535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0558660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0725894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96024589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307393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8450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8735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1669016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0436150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02617662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274668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6426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9303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919950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1746896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12469915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7798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9397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07092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65751351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762719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5.99957150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99E-0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2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5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Z013676</w:t>
            </w:r>
          </w:p>
        </w:tc>
        <w:tc>
          <w:tcPr>
            <w:tcW w:w="1550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5282346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1963271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60671300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10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271705</w:t>
            </w:r>
          </w:p>
        </w:tc>
      </w:tr>
    </w:tbl>
    <w:p>
      <w: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  <w:t>Note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: C7d,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C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ontrol group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 xml:space="preserve"> at 7 day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; T7d,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T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reated group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at 7 day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; FC,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Fold change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; lfcSE,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T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he standard error estimate for the log2 fold change estimate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>.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3" w:bottom="1440" w:left="1803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jNWM1NGNiOTVmZGNmYmQzZTU2N2E0MmE5NGMwN2MifQ=="/>
  </w:docVars>
  <w:rsids>
    <w:rsidRoot w:val="00135794"/>
    <w:rsid w:val="00077CA1"/>
    <w:rsid w:val="000A1A23"/>
    <w:rsid w:val="00135794"/>
    <w:rsid w:val="00175254"/>
    <w:rsid w:val="0021536F"/>
    <w:rsid w:val="00246A4D"/>
    <w:rsid w:val="00260A9E"/>
    <w:rsid w:val="00574CE2"/>
    <w:rsid w:val="0060381A"/>
    <w:rsid w:val="00736636"/>
    <w:rsid w:val="00760BBA"/>
    <w:rsid w:val="007D2A35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85903"/>
    <w:rsid w:val="00CE609D"/>
    <w:rsid w:val="00E511C0"/>
    <w:rsid w:val="00EB296B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193835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15F0A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0526C4C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annotation reference"/>
    <w:basedOn w:val="6"/>
    <w:semiHidden/>
    <w:unhideWhenUsed/>
    <w:qFormat/>
    <w:uiPriority w:val="99"/>
    <w:rPr>
      <w:sz w:val="21"/>
      <w:szCs w:val="21"/>
    </w:rPr>
  </w:style>
  <w:style w:type="character" w:customStyle="1" w:styleId="9">
    <w:name w:val="批注框文本 字符"/>
    <w:basedOn w:val="6"/>
    <w:link w:val="3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2</Words>
  <Characters>2546</Characters>
  <Lines>19</Lines>
  <Paragraphs>5</Paragraphs>
  <TotalTime>3</TotalTime>
  <ScaleCrop>false</ScaleCrop>
  <LinksUpToDate>false</LinksUpToDate>
  <CharactersWithSpaces>259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08:17:00Z</dcterms:created>
  <dc:creator>349499427@qq.com</dc:creator>
  <cp:lastModifiedBy>薛婷</cp:lastModifiedBy>
  <dcterms:modified xsi:type="dcterms:W3CDTF">2022-08-04T07:09:2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4A259B8F7824ADBB181FD2158508EA6</vt:lpwstr>
  </property>
</Properties>
</file>